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B539A" w14:textId="62217311" w:rsidR="00F7496E" w:rsidRPr="007E5DCA" w:rsidRDefault="00F7496E" w:rsidP="00F7496E">
      <w:pPr>
        <w:keepNext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4B4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</w:t>
      </w:r>
      <w:r w:rsidR="009E4B43" w:rsidRPr="009E4B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9E4B43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5260D5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7E5DC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7E5DCA">
        <w:rPr>
          <w:rFonts w:ascii="Times New Roman" w:eastAsia="Times New Roman" w:hAnsi="Times New Roman" w:cs="Times New Roman"/>
          <w:sz w:val="24"/>
          <w:szCs w:val="24"/>
        </w:rPr>
        <w:t>Primers for</w:t>
      </w:r>
      <w:r w:rsidRPr="007E5DC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7E5DCA">
        <w:rPr>
          <w:rFonts w:ascii="Times New Roman" w:eastAsia="Times New Roman" w:hAnsi="Times New Roman" w:cs="Times New Roman"/>
          <w:sz w:val="24"/>
          <w:szCs w:val="24"/>
        </w:rPr>
        <w:t>molecular identification of sand flies identification</w:t>
      </w:r>
    </w:p>
    <w:p w14:paraId="14D736D5" w14:textId="62814DF0" w:rsidR="00F7496E" w:rsidRPr="007E5DCA" w:rsidRDefault="00F7496E" w:rsidP="00F7496E">
      <w:pPr>
        <w:keepNext/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13320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2977"/>
        <w:gridCol w:w="4616"/>
        <w:gridCol w:w="843"/>
        <w:gridCol w:w="2117"/>
        <w:gridCol w:w="1924"/>
      </w:tblGrid>
      <w:tr w:rsidR="00F7496E" w:rsidRPr="007E5DCA" w14:paraId="76E01BE1" w14:textId="77777777" w:rsidTr="002451C4">
        <w:tc>
          <w:tcPr>
            <w:tcW w:w="820" w:type="dxa"/>
            <w:tcBorders>
              <w:bottom w:val="single" w:sz="4" w:space="0" w:color="000000"/>
            </w:tcBorders>
          </w:tcPr>
          <w:p w14:paraId="1F5F555C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2806" w:type="dxa"/>
            <w:tcBorders>
              <w:bottom w:val="single" w:sz="4" w:space="0" w:color="000000"/>
            </w:tcBorders>
          </w:tcPr>
          <w:p w14:paraId="275A64F1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104" w:type="dxa"/>
            <w:tcBorders>
              <w:bottom w:val="single" w:sz="4" w:space="0" w:color="000000"/>
            </w:tcBorders>
          </w:tcPr>
          <w:p w14:paraId="51DF4612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Primer s</w:t>
            </w:r>
            <w:bookmarkStart w:id="0" w:name="_GoBack"/>
            <w:bookmarkEnd w:id="0"/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equence (5’-3'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 w14:paraId="7D8FF62E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Target size (bp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 w14:paraId="16E43428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Amplification Protoco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4BB1964E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7496E" w:rsidRPr="007E5DCA" w14:paraId="57DA4977" w14:textId="77777777" w:rsidTr="002451C4">
        <w:tc>
          <w:tcPr>
            <w:tcW w:w="820" w:type="dxa"/>
            <w:tcBorders>
              <w:bottom w:val="nil"/>
            </w:tcBorders>
          </w:tcPr>
          <w:p w14:paraId="0E9A7603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E5D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2806" w:type="dxa"/>
            <w:tcBorders>
              <w:bottom w:val="nil"/>
            </w:tcBorders>
          </w:tcPr>
          <w:p w14:paraId="56ADFA86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Sandfly_Cytb_F_N1N_PDR</w:t>
            </w:r>
          </w:p>
          <w:p w14:paraId="6B70D1AD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Sandfly_Cytb_R_C3B_PDR</w:t>
            </w:r>
          </w:p>
        </w:tc>
        <w:tc>
          <w:tcPr>
            <w:tcW w:w="4104" w:type="dxa"/>
            <w:tcBorders>
              <w:bottom w:val="nil"/>
            </w:tcBorders>
          </w:tcPr>
          <w:p w14:paraId="6228C25F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CAYATTCAACCWGAATGATA</w:t>
            </w:r>
          </w:p>
          <w:p w14:paraId="50B59F56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GGTAYWTTGCCTCGAWTTCGWTATGA</w:t>
            </w:r>
          </w:p>
        </w:tc>
        <w:tc>
          <w:tcPr>
            <w:tcW w:w="820" w:type="dxa"/>
            <w:tcBorders>
              <w:bottom w:val="nil"/>
            </w:tcBorders>
          </w:tcPr>
          <w:p w14:paraId="62AE8480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430" w:type="dxa"/>
            <w:vMerge w:val="restart"/>
            <w:tcBorders>
              <w:bottom w:val="nil"/>
            </w:tcBorders>
          </w:tcPr>
          <w:p w14:paraId="5C1E0FAB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: 3 min; </w:t>
            </w:r>
          </w:p>
          <w:p w14:paraId="084C05EA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5 cycles: 94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: 1 min, </w:t>
            </w:r>
          </w:p>
          <w:p w14:paraId="678B9FF9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C: 1 min; 68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C: 1 min</w:t>
            </w:r>
          </w:p>
          <w:p w14:paraId="7284F59C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35 cycles: 94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C: 1 min,</w:t>
            </w:r>
          </w:p>
          <w:p w14:paraId="71CF5FEC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C: 1 min; 68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C: 1 min;</w:t>
            </w:r>
          </w:p>
          <w:p w14:paraId="3B9FE37C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8 </w:t>
            </w:r>
            <w:proofErr w:type="spellStart"/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: 10 min</w:t>
            </w:r>
          </w:p>
        </w:tc>
        <w:tc>
          <w:tcPr>
            <w:tcW w:w="2340" w:type="dxa"/>
            <w:tcBorders>
              <w:bottom w:val="nil"/>
            </w:tcBorders>
          </w:tcPr>
          <w:p w14:paraId="7FE6E489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Esseghir</w:t>
            </w:r>
            <w:proofErr w:type="spellEnd"/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1997)</w:t>
            </w:r>
          </w:p>
        </w:tc>
      </w:tr>
      <w:tr w:rsidR="00F7496E" w:rsidRPr="007E5DCA" w14:paraId="4C6A3A58" w14:textId="77777777" w:rsidTr="002451C4">
        <w:tc>
          <w:tcPr>
            <w:tcW w:w="820" w:type="dxa"/>
            <w:tcBorders>
              <w:top w:val="nil"/>
              <w:bottom w:val="single" w:sz="4" w:space="0" w:color="000000"/>
            </w:tcBorders>
          </w:tcPr>
          <w:p w14:paraId="6C413112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  <w:bottom w:val="single" w:sz="4" w:space="0" w:color="000000"/>
            </w:tcBorders>
          </w:tcPr>
          <w:p w14:paraId="1C046D63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4" w:type="dxa"/>
            <w:tcBorders>
              <w:top w:val="nil"/>
              <w:bottom w:val="single" w:sz="4" w:space="0" w:color="000000"/>
            </w:tcBorders>
          </w:tcPr>
          <w:p w14:paraId="70E52D87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bottom w:val="single" w:sz="4" w:space="0" w:color="000000"/>
            </w:tcBorders>
          </w:tcPr>
          <w:p w14:paraId="23108796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top w:val="nil"/>
              <w:bottom w:val="single" w:sz="4" w:space="0" w:color="000000"/>
            </w:tcBorders>
          </w:tcPr>
          <w:p w14:paraId="4C2E3C90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000000"/>
            </w:tcBorders>
          </w:tcPr>
          <w:p w14:paraId="24D64D8F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7496E" w:rsidRPr="007E5DCA" w14:paraId="6C319E01" w14:textId="77777777" w:rsidTr="002451C4">
        <w:tc>
          <w:tcPr>
            <w:tcW w:w="820" w:type="dxa"/>
            <w:tcBorders>
              <w:bottom w:val="nil"/>
            </w:tcBorders>
          </w:tcPr>
          <w:p w14:paraId="224D222E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806" w:type="dxa"/>
            <w:tcBorders>
              <w:bottom w:val="nil"/>
            </w:tcBorders>
          </w:tcPr>
          <w:p w14:paraId="0424FAE2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SandflyCOX1F_LepF</w:t>
            </w:r>
          </w:p>
          <w:p w14:paraId="19B95E1C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SandflyCOX1R_LepR</w:t>
            </w:r>
          </w:p>
        </w:tc>
        <w:tc>
          <w:tcPr>
            <w:tcW w:w="4104" w:type="dxa"/>
            <w:tcBorders>
              <w:bottom w:val="nil"/>
            </w:tcBorders>
          </w:tcPr>
          <w:p w14:paraId="775C1FE0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ATTCAACCAATCATAAAGATATTGG</w:t>
            </w:r>
          </w:p>
          <w:p w14:paraId="243FCE10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AAACTTCTGATGTCCAAAAAATCA</w:t>
            </w:r>
          </w:p>
        </w:tc>
        <w:tc>
          <w:tcPr>
            <w:tcW w:w="820" w:type="dxa"/>
            <w:tcBorders>
              <w:bottom w:val="nil"/>
            </w:tcBorders>
          </w:tcPr>
          <w:p w14:paraId="3ED0EEB0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2430" w:type="dxa"/>
            <w:vMerge w:val="restart"/>
            <w:tcBorders>
              <w:bottom w:val="nil"/>
            </w:tcBorders>
          </w:tcPr>
          <w:p w14:paraId="7061BC96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: 3 min; </w:t>
            </w:r>
          </w:p>
          <w:p w14:paraId="708CC0D9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5 cycles: 94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: 1 min, </w:t>
            </w:r>
          </w:p>
          <w:p w14:paraId="62CF367F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C: 90 sec; 86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C: 1 min</w:t>
            </w:r>
          </w:p>
          <w:p w14:paraId="426A951B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35 cycles: 94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: 1 min, </w:t>
            </w:r>
          </w:p>
          <w:p w14:paraId="0DE70707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C: 90 sec; 86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C: 1 min;</w:t>
            </w:r>
          </w:p>
          <w:p w14:paraId="73053F54" w14:textId="60D24FB7" w:rsidR="00954556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8 </w:t>
            </w:r>
            <w:proofErr w:type="spellStart"/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: 10 min</w:t>
            </w:r>
          </w:p>
        </w:tc>
        <w:tc>
          <w:tcPr>
            <w:tcW w:w="2340" w:type="dxa"/>
            <w:tcBorders>
              <w:bottom w:val="nil"/>
            </w:tcBorders>
          </w:tcPr>
          <w:p w14:paraId="2B5B64AA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>Depaquit</w:t>
            </w:r>
            <w:proofErr w:type="spellEnd"/>
            <w:r w:rsidRPr="007E5D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9)</w:t>
            </w:r>
          </w:p>
        </w:tc>
      </w:tr>
      <w:tr w:rsidR="00F7496E" w:rsidRPr="007E5DCA" w14:paraId="6331339C" w14:textId="77777777" w:rsidTr="002451C4">
        <w:tc>
          <w:tcPr>
            <w:tcW w:w="820" w:type="dxa"/>
            <w:tcBorders>
              <w:top w:val="nil"/>
            </w:tcBorders>
          </w:tcPr>
          <w:p w14:paraId="46877ACF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</w:tcBorders>
          </w:tcPr>
          <w:p w14:paraId="567F2726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4" w:type="dxa"/>
            <w:tcBorders>
              <w:top w:val="nil"/>
            </w:tcBorders>
          </w:tcPr>
          <w:p w14:paraId="670DAF60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</w:tcBorders>
          </w:tcPr>
          <w:p w14:paraId="130DD629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top w:val="nil"/>
            </w:tcBorders>
          </w:tcPr>
          <w:p w14:paraId="14DDA609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16375128" w14:textId="77777777" w:rsidR="00F7496E" w:rsidRPr="007E5DCA" w:rsidRDefault="00F7496E" w:rsidP="00F7496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149A0C0" w14:textId="1E1204BA" w:rsidR="00E82EB8" w:rsidRDefault="00E82EB8" w:rsidP="00382B49">
      <w:pPr>
        <w:keepNext/>
        <w:spacing w:after="0" w:line="240" w:lineRule="auto"/>
        <w:rPr>
          <w:rFonts w:ascii="Times New Roman" w:hAnsi="Times New Roman" w:cs="Times New Roman"/>
        </w:rPr>
      </w:pPr>
    </w:p>
    <w:sectPr w:rsidR="00E82EB8" w:rsidSect="00657D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AF7"/>
    <w:rsid w:val="00016CBA"/>
    <w:rsid w:val="00063446"/>
    <w:rsid w:val="00067769"/>
    <w:rsid w:val="000921F0"/>
    <w:rsid w:val="000A5FC0"/>
    <w:rsid w:val="000A76B0"/>
    <w:rsid w:val="000C2ACA"/>
    <w:rsid w:val="000C7C81"/>
    <w:rsid w:val="000D33F6"/>
    <w:rsid w:val="00115313"/>
    <w:rsid w:val="001347CC"/>
    <w:rsid w:val="001523CD"/>
    <w:rsid w:val="00156AF7"/>
    <w:rsid w:val="001627C8"/>
    <w:rsid w:val="00163E9C"/>
    <w:rsid w:val="001749D0"/>
    <w:rsid w:val="001A1020"/>
    <w:rsid w:val="001A4296"/>
    <w:rsid w:val="001B450E"/>
    <w:rsid w:val="001B64FC"/>
    <w:rsid w:val="001C17F8"/>
    <w:rsid w:val="001F3E67"/>
    <w:rsid w:val="00207D41"/>
    <w:rsid w:val="002309BE"/>
    <w:rsid w:val="002451C4"/>
    <w:rsid w:val="00256CAD"/>
    <w:rsid w:val="00290711"/>
    <w:rsid w:val="00291F94"/>
    <w:rsid w:val="00292944"/>
    <w:rsid w:val="002C33E6"/>
    <w:rsid w:val="002E67D8"/>
    <w:rsid w:val="002F7D12"/>
    <w:rsid w:val="0030563C"/>
    <w:rsid w:val="003653F6"/>
    <w:rsid w:val="00365D85"/>
    <w:rsid w:val="00374181"/>
    <w:rsid w:val="00382B49"/>
    <w:rsid w:val="00384010"/>
    <w:rsid w:val="00393F6A"/>
    <w:rsid w:val="0039609D"/>
    <w:rsid w:val="003A5933"/>
    <w:rsid w:val="003A6E5B"/>
    <w:rsid w:val="003C37C1"/>
    <w:rsid w:val="003D5BBC"/>
    <w:rsid w:val="003E46A0"/>
    <w:rsid w:val="004221E0"/>
    <w:rsid w:val="00430335"/>
    <w:rsid w:val="004348DE"/>
    <w:rsid w:val="00446ED1"/>
    <w:rsid w:val="004915BA"/>
    <w:rsid w:val="004974C2"/>
    <w:rsid w:val="004B43EE"/>
    <w:rsid w:val="004C6702"/>
    <w:rsid w:val="0051405F"/>
    <w:rsid w:val="00514591"/>
    <w:rsid w:val="00524742"/>
    <w:rsid w:val="005260D5"/>
    <w:rsid w:val="00543F43"/>
    <w:rsid w:val="00547EFB"/>
    <w:rsid w:val="005567B6"/>
    <w:rsid w:val="00563273"/>
    <w:rsid w:val="00567A05"/>
    <w:rsid w:val="005729E0"/>
    <w:rsid w:val="005A1248"/>
    <w:rsid w:val="005A43F0"/>
    <w:rsid w:val="005B595B"/>
    <w:rsid w:val="005F6957"/>
    <w:rsid w:val="005F7196"/>
    <w:rsid w:val="00605FBC"/>
    <w:rsid w:val="00620317"/>
    <w:rsid w:val="00635E19"/>
    <w:rsid w:val="00656AA1"/>
    <w:rsid w:val="00657DC4"/>
    <w:rsid w:val="006677F5"/>
    <w:rsid w:val="006745BC"/>
    <w:rsid w:val="00695A1B"/>
    <w:rsid w:val="00695B10"/>
    <w:rsid w:val="006A2B8E"/>
    <w:rsid w:val="006B54C5"/>
    <w:rsid w:val="006E0584"/>
    <w:rsid w:val="006F12BE"/>
    <w:rsid w:val="00700478"/>
    <w:rsid w:val="007110D4"/>
    <w:rsid w:val="0071612E"/>
    <w:rsid w:val="00724D9C"/>
    <w:rsid w:val="00730154"/>
    <w:rsid w:val="0074213B"/>
    <w:rsid w:val="007607AE"/>
    <w:rsid w:val="0076277D"/>
    <w:rsid w:val="00780138"/>
    <w:rsid w:val="00783F9E"/>
    <w:rsid w:val="007B42D8"/>
    <w:rsid w:val="007C0F50"/>
    <w:rsid w:val="007D17D0"/>
    <w:rsid w:val="007D4544"/>
    <w:rsid w:val="007D5807"/>
    <w:rsid w:val="007E5DCA"/>
    <w:rsid w:val="007E72B0"/>
    <w:rsid w:val="00807037"/>
    <w:rsid w:val="008101EB"/>
    <w:rsid w:val="008164E5"/>
    <w:rsid w:val="00822E77"/>
    <w:rsid w:val="00831462"/>
    <w:rsid w:val="00836E2E"/>
    <w:rsid w:val="0086141C"/>
    <w:rsid w:val="00872A6B"/>
    <w:rsid w:val="008739DB"/>
    <w:rsid w:val="00873F37"/>
    <w:rsid w:val="00880251"/>
    <w:rsid w:val="00893586"/>
    <w:rsid w:val="008A71E4"/>
    <w:rsid w:val="008B47DC"/>
    <w:rsid w:val="008B7748"/>
    <w:rsid w:val="0091700E"/>
    <w:rsid w:val="009217FF"/>
    <w:rsid w:val="00925C37"/>
    <w:rsid w:val="00954556"/>
    <w:rsid w:val="00954EAF"/>
    <w:rsid w:val="009960E4"/>
    <w:rsid w:val="009A6CB0"/>
    <w:rsid w:val="009B1E33"/>
    <w:rsid w:val="009B55EF"/>
    <w:rsid w:val="009B5FC3"/>
    <w:rsid w:val="009B7ADF"/>
    <w:rsid w:val="009D3192"/>
    <w:rsid w:val="009E4B43"/>
    <w:rsid w:val="00A02804"/>
    <w:rsid w:val="00A05DBD"/>
    <w:rsid w:val="00A17FF6"/>
    <w:rsid w:val="00A24E4B"/>
    <w:rsid w:val="00AC4C0F"/>
    <w:rsid w:val="00AC775D"/>
    <w:rsid w:val="00AD79BC"/>
    <w:rsid w:val="00AE7F47"/>
    <w:rsid w:val="00B004AE"/>
    <w:rsid w:val="00B01EC6"/>
    <w:rsid w:val="00B04A89"/>
    <w:rsid w:val="00B07A7D"/>
    <w:rsid w:val="00B13300"/>
    <w:rsid w:val="00B16021"/>
    <w:rsid w:val="00B16FB4"/>
    <w:rsid w:val="00B41C08"/>
    <w:rsid w:val="00B57BED"/>
    <w:rsid w:val="00B66E63"/>
    <w:rsid w:val="00B71BEC"/>
    <w:rsid w:val="00B71CB2"/>
    <w:rsid w:val="00B7438A"/>
    <w:rsid w:val="00B829B1"/>
    <w:rsid w:val="00B84298"/>
    <w:rsid w:val="00BB03F5"/>
    <w:rsid w:val="00BB4B47"/>
    <w:rsid w:val="00BC1399"/>
    <w:rsid w:val="00BC7274"/>
    <w:rsid w:val="00BD127E"/>
    <w:rsid w:val="00BD1AA1"/>
    <w:rsid w:val="00BD1D3A"/>
    <w:rsid w:val="00BD38C6"/>
    <w:rsid w:val="00BD4529"/>
    <w:rsid w:val="00BF0F6F"/>
    <w:rsid w:val="00BF42A2"/>
    <w:rsid w:val="00BF6DE4"/>
    <w:rsid w:val="00C27D4D"/>
    <w:rsid w:val="00C74117"/>
    <w:rsid w:val="00C84150"/>
    <w:rsid w:val="00C84DC1"/>
    <w:rsid w:val="00CD7FF9"/>
    <w:rsid w:val="00CF4375"/>
    <w:rsid w:val="00CF727D"/>
    <w:rsid w:val="00D03984"/>
    <w:rsid w:val="00D118FC"/>
    <w:rsid w:val="00D70A16"/>
    <w:rsid w:val="00D70C1D"/>
    <w:rsid w:val="00D71C23"/>
    <w:rsid w:val="00DA2E7F"/>
    <w:rsid w:val="00DB7044"/>
    <w:rsid w:val="00DC2611"/>
    <w:rsid w:val="00DC3F58"/>
    <w:rsid w:val="00E0136E"/>
    <w:rsid w:val="00E10A51"/>
    <w:rsid w:val="00E35B7E"/>
    <w:rsid w:val="00E35DEA"/>
    <w:rsid w:val="00E82EB8"/>
    <w:rsid w:val="00E84E9A"/>
    <w:rsid w:val="00E923A6"/>
    <w:rsid w:val="00E95C21"/>
    <w:rsid w:val="00EB1629"/>
    <w:rsid w:val="00EB6A48"/>
    <w:rsid w:val="00EC1597"/>
    <w:rsid w:val="00ED0780"/>
    <w:rsid w:val="00ED1B8C"/>
    <w:rsid w:val="00EE13AF"/>
    <w:rsid w:val="00EF20C4"/>
    <w:rsid w:val="00F14D36"/>
    <w:rsid w:val="00F41B24"/>
    <w:rsid w:val="00F626C6"/>
    <w:rsid w:val="00F63015"/>
    <w:rsid w:val="00F6366D"/>
    <w:rsid w:val="00F734E0"/>
    <w:rsid w:val="00F7496E"/>
    <w:rsid w:val="00F74C7F"/>
    <w:rsid w:val="00F77203"/>
    <w:rsid w:val="00FA2942"/>
    <w:rsid w:val="00FA3E27"/>
    <w:rsid w:val="00FC1CE7"/>
    <w:rsid w:val="00FF1556"/>
    <w:rsid w:val="00FF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502F3"/>
  <w15:docId w15:val="{2E2059D2-DBD7-4041-97F8-21C947E6D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AF7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A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A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A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A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A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A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A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A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A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AF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AF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AF7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AF7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AF7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AF7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AF7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AF7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AF7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56A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6AF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A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6AF7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56A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6AF7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56A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6A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A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AF7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56AF7"/>
    <w:rPr>
      <w:b/>
      <w:bCs/>
      <w:smallCaps/>
      <w:color w:val="0F4761" w:themeColor="accent1" w:themeShade="BF"/>
      <w:spacing w:val="5"/>
    </w:rPr>
  </w:style>
  <w:style w:type="table" w:customStyle="1" w:styleId="6">
    <w:name w:val="6"/>
    <w:basedOn w:val="TableNormal"/>
    <w:rsid w:val="00156AF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156AF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F7496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F74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1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g Nguyen thuy</dc:creator>
  <cp:keywords/>
  <dc:description/>
  <cp:lastModifiedBy>Poornima Thiruvudaiselvi</cp:lastModifiedBy>
  <cp:revision>3</cp:revision>
  <dcterms:created xsi:type="dcterms:W3CDTF">2024-09-25T10:58:00Z</dcterms:created>
  <dcterms:modified xsi:type="dcterms:W3CDTF">2024-09-27T13:38:00Z</dcterms:modified>
</cp:coreProperties>
</file>